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346"/>
        <w:tblW w:w="9782" w:type="dxa"/>
        <w:tblLayout w:type="fixed"/>
        <w:tblLook w:val="04A0"/>
      </w:tblPr>
      <w:tblGrid>
        <w:gridCol w:w="5529"/>
        <w:gridCol w:w="4253"/>
      </w:tblGrid>
      <w:tr w:rsidR="00671685" w:rsidRPr="00511AA2" w:rsidTr="00454EB1">
        <w:tc>
          <w:tcPr>
            <w:tcW w:w="5529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1. Gender </w:t>
            </w:r>
          </w:p>
        </w:tc>
        <w:tc>
          <w:tcPr>
            <w:tcW w:w="4253" w:type="dxa"/>
          </w:tcPr>
          <w:p w:rsidR="00671685" w:rsidRPr="00FE3D3E" w:rsidRDefault="00671685" w:rsidP="00FE3D3E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FE3D3E">
              <w:rPr>
                <w:rFonts w:asciiTheme="majorHAnsi" w:hAnsiTheme="majorHAnsi" w:cs="Times New Roman"/>
                <w:sz w:val="24"/>
                <w:szCs w:val="24"/>
              </w:rPr>
              <w:t xml:space="preserve">Male         2. Female 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2. Age </w:t>
            </w:r>
            <w:r w:rsidR="00A87DFB">
              <w:rPr>
                <w:rFonts w:asciiTheme="majorHAnsi" w:hAnsiTheme="majorHAnsi" w:cs="Times New Roman"/>
                <w:sz w:val="24"/>
                <w:szCs w:val="24"/>
              </w:rPr>
              <w:t>in year</w:t>
            </w:r>
          </w:p>
        </w:tc>
        <w:tc>
          <w:tcPr>
            <w:tcW w:w="4253" w:type="dxa"/>
          </w:tcPr>
          <w:p w:rsidR="00671685" w:rsidRPr="00511AA2" w:rsidRDefault="00D3535D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________________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3.Indicate</w:t>
            </w:r>
            <w:r w:rsidR="00483DE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your department  </w:t>
            </w:r>
          </w:p>
        </w:tc>
        <w:tc>
          <w:tcPr>
            <w:tcW w:w="4253" w:type="dxa"/>
          </w:tcPr>
          <w:p w:rsidR="00D3535D" w:rsidRPr="00511AA2" w:rsidRDefault="00D3535D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1. Medicine</w:t>
            </w:r>
          </w:p>
          <w:p w:rsidR="00D3535D" w:rsidRPr="00511AA2" w:rsidRDefault="00D3535D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2. Medical laboratory science </w:t>
            </w:r>
          </w:p>
          <w:p w:rsidR="00D3535D" w:rsidRPr="00511AA2" w:rsidRDefault="00D3535D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3. Public health officer</w:t>
            </w:r>
          </w:p>
          <w:p w:rsidR="00D3535D" w:rsidRPr="00511AA2" w:rsidRDefault="00D3535D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4. Nursing</w:t>
            </w:r>
          </w:p>
          <w:p w:rsidR="00671685" w:rsidRPr="00511AA2" w:rsidRDefault="00D3535D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5. M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idwifery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4.Residence(your background residence)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sz w:val="24"/>
                <w:szCs w:val="24"/>
              </w:rPr>
              <w:t>1. Rural           2. Urban</w:t>
            </w:r>
          </w:p>
        </w:tc>
      </w:tr>
      <w:tr w:rsidR="00454EB1" w:rsidRPr="00511AA2" w:rsidTr="00454EB1">
        <w:tc>
          <w:tcPr>
            <w:tcW w:w="5529" w:type="dxa"/>
          </w:tcPr>
          <w:p w:rsidR="00454EB1" w:rsidRPr="00511AA2" w:rsidRDefault="00454EB1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5. Academic year </w:t>
            </w:r>
          </w:p>
        </w:tc>
        <w:tc>
          <w:tcPr>
            <w:tcW w:w="4253" w:type="dxa"/>
          </w:tcPr>
          <w:p w:rsidR="00454EB1" w:rsidRPr="00511AA2" w:rsidRDefault="00454EB1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____________________</w:t>
            </w:r>
          </w:p>
        </w:tc>
      </w:tr>
      <w:tr w:rsidR="00671685" w:rsidRPr="00511AA2" w:rsidTr="00454EB1">
        <w:tc>
          <w:tcPr>
            <w:tcW w:w="9782" w:type="dxa"/>
            <w:gridSpan w:val="2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/>
                <w:sz w:val="24"/>
                <w:szCs w:val="24"/>
              </w:rPr>
              <w:t>Section B Knowledge Items</w:t>
            </w:r>
          </w:p>
        </w:tc>
      </w:tr>
      <w:tr w:rsidR="00A41DFE" w:rsidRPr="00511AA2" w:rsidTr="00454EB1">
        <w:tc>
          <w:tcPr>
            <w:tcW w:w="5529" w:type="dxa"/>
          </w:tcPr>
          <w:p w:rsidR="00A41DFE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1</w:t>
            </w:r>
            <w:r w:rsidR="00A41DF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A41DFE" w:rsidRPr="00511AA2">
              <w:rPr>
                <w:rFonts w:asciiTheme="majorHAnsi" w:hAnsiTheme="majorHAnsi" w:cs="Times New Roman"/>
                <w:sz w:val="24"/>
                <w:szCs w:val="24"/>
              </w:rPr>
              <w:t>Can hepatitis B virus cause liver cancer?</w:t>
            </w:r>
          </w:p>
        </w:tc>
        <w:tc>
          <w:tcPr>
            <w:tcW w:w="4253" w:type="dxa"/>
          </w:tcPr>
          <w:p w:rsidR="00A41DFE" w:rsidRPr="00511AA2" w:rsidRDefault="00A41DFE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2. No   3.Don’t know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2</w:t>
            </w:r>
            <w:r w:rsidR="00A41DFE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. </w:t>
            </w:r>
            <w:r w:rsidR="0093155E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an </w:t>
            </w:r>
            <w:r w:rsidRPr="008246DF">
              <w:rPr>
                <w:rFonts w:ascii="Times New Roman" w:hAnsi="Times New Roman"/>
                <w:sz w:val="24"/>
                <w:szCs w:val="24"/>
              </w:rPr>
              <w:t>HBV carriers can transmit the infection to other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2. No   3. Don’t know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3</w:t>
            </w:r>
            <w:r w:rsidR="00A41DFE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Can hepatitis B be caught through casual contact such as holding of hands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2. No     3. Don’t know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4</w:t>
            </w:r>
            <w:r w:rsidR="00A41DF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Can hepatitis B be spread through contact with open wounds/cuts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2. No   3. Don’t know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5</w:t>
            </w:r>
            <w:r w:rsidR="00A41DF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Can Hepatitis B be transmitted by contaminated blood and blood products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 1. Yes     2. No</w:t>
            </w:r>
          </w:p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6</w:t>
            </w:r>
            <w:r w:rsidR="00A41DFE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Can Hepatitis B be transmitted by un-sterilized syringes, needles and surgical instruments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2. No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351E1A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7</w:t>
            </w:r>
            <w:r w:rsidR="00A41DFE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. </w:t>
            </w:r>
            <w:r w:rsidRPr="008246D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an </w:t>
            </w:r>
            <w:r w:rsidRPr="008246DF">
              <w:rPr>
                <w:rFonts w:ascii="Times New Roman" w:hAnsi="Times New Roman"/>
                <w:sz w:val="24"/>
                <w:szCs w:val="24"/>
              </w:rPr>
              <w:t>Hepatitis B be cured or treated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 2. No</w:t>
            </w:r>
          </w:p>
        </w:tc>
      </w:tr>
      <w:tr w:rsidR="00A41DFE" w:rsidRPr="00511AA2" w:rsidTr="00454EB1">
        <w:tc>
          <w:tcPr>
            <w:tcW w:w="5529" w:type="dxa"/>
          </w:tcPr>
          <w:p w:rsidR="00A41DFE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8</w:t>
            </w:r>
            <w:r w:rsidR="00A602A0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. </w:t>
            </w:r>
            <w:r w:rsidR="00A41DFE" w:rsidRPr="00511AA2">
              <w:rPr>
                <w:rFonts w:asciiTheme="majorHAnsi" w:hAnsiTheme="majorHAnsi" w:cs="Times New Roman"/>
                <w:sz w:val="24"/>
                <w:szCs w:val="24"/>
              </w:rPr>
              <w:t>Can HBV vaccine prevent Hepatitis B?</w:t>
            </w:r>
          </w:p>
        </w:tc>
        <w:tc>
          <w:tcPr>
            <w:tcW w:w="4253" w:type="dxa"/>
          </w:tcPr>
          <w:p w:rsidR="00A41DFE" w:rsidRPr="00511AA2" w:rsidRDefault="00A41DFE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2. No  3.Don’t know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9</w:t>
            </w:r>
            <w:r w:rsidR="00A41DF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Do you think HBV has laboratory test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10</w:t>
            </w:r>
            <w:r w:rsidR="0093155E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Do you think that HBV has post exposure prophylaxis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  <w:tr w:rsidR="00671685" w:rsidRPr="00511AA2" w:rsidTr="00454EB1">
        <w:tc>
          <w:tcPr>
            <w:tcW w:w="9782" w:type="dxa"/>
            <w:gridSpan w:val="2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t>Section C Attitude Item Questions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1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I am not at risk for getting hepatitis B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Agree   2. Disagree    3. Not sure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2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I do not believe in the hepatitis B vaccine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Agree   2. Disagree    3. Not sure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lastRenderedPageBreak/>
              <w:t xml:space="preserve">3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Changing of the gloves during blood collection and test is a waste of time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Agree   2. Disagree    3. Not sure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4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.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All patients should be tested for HBV  before they receive health care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Agree   2. Disagree    3. Don’t have any idea.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5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. I do not like treating people with HBV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Agree 2. Disagree 3. Don’t have any idea.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6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.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Following infection control guidelines will protect me from being infected with HBV at work.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Agree 2. Disagree 3. Don’t have any idea.</w:t>
            </w:r>
          </w:p>
        </w:tc>
      </w:tr>
      <w:tr w:rsidR="00671685" w:rsidRPr="00511AA2" w:rsidTr="00454EB1">
        <w:tc>
          <w:tcPr>
            <w:tcW w:w="9782" w:type="dxa"/>
            <w:gridSpan w:val="2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t>Section D Practice Item Questions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Have you done screening for Hepatitis B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2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.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Have you got yourself vaccinated against Hepatitis B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93155E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3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If your answer is yes in </w:t>
            </w: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question #2, h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ow many doses of hepatitis B vaccine did you receive?</w:t>
            </w:r>
          </w:p>
        </w:tc>
        <w:tc>
          <w:tcPr>
            <w:tcW w:w="4253" w:type="dxa"/>
          </w:tcPr>
          <w:p w:rsidR="0093155E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1. One </w:t>
            </w:r>
            <w:r w:rsidR="00EA153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dose </w:t>
            </w:r>
          </w:p>
          <w:p w:rsidR="00671685" w:rsidRPr="00511AA2" w:rsidRDefault="00EA153E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2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Two dose </w:t>
            </w:r>
          </w:p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3. Three dose</w:t>
            </w:r>
          </w:p>
        </w:tc>
      </w:tr>
      <w:tr w:rsidR="00483466" w:rsidRPr="00511AA2" w:rsidTr="00454EB1">
        <w:tc>
          <w:tcPr>
            <w:tcW w:w="5529" w:type="dxa"/>
          </w:tcPr>
          <w:p w:rsidR="00483466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4</w:t>
            </w:r>
            <w:r w:rsidR="00483466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7F14ED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 If your answer is </w:t>
            </w:r>
            <w:r w:rsidR="007F14ED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No </w:t>
            </w:r>
            <w:r w:rsidR="007F14ED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in question #2</w:t>
            </w:r>
            <w:r w:rsidR="00E92931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,</w:t>
            </w:r>
            <w:r w:rsidR="00E92931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 </w:t>
            </w:r>
            <w:r w:rsidR="00032E9F">
              <w:rPr>
                <w:rFonts w:asciiTheme="majorHAnsi" w:hAnsiTheme="majorHAnsi" w:cs="Times New Roman"/>
                <w:bCs/>
                <w:sz w:val="24"/>
                <w:szCs w:val="24"/>
              </w:rPr>
              <w:t>what was the r</w:t>
            </w:r>
            <w:r w:rsidR="00E92931">
              <w:rPr>
                <w:rFonts w:asciiTheme="majorHAnsi" w:hAnsiTheme="majorHAnsi" w:cs="Times New Roman"/>
                <w:bCs/>
                <w:sz w:val="24"/>
                <w:szCs w:val="24"/>
              </w:rPr>
              <w:t>eason</w:t>
            </w:r>
            <w:r w:rsidR="00483466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 </w:t>
            </w:r>
            <w:r w:rsidR="00032E9F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for </w:t>
            </w:r>
            <w:r w:rsidR="00483466">
              <w:rPr>
                <w:rFonts w:asciiTheme="majorHAnsi" w:hAnsiTheme="majorHAnsi" w:cs="Times New Roman"/>
                <w:bCs/>
                <w:sz w:val="24"/>
                <w:szCs w:val="24"/>
              </w:rPr>
              <w:t>not being vaccinated</w:t>
            </w:r>
            <w:r w:rsidR="007F14ED">
              <w:rPr>
                <w:rFonts w:asciiTheme="majorHAnsi" w:hAnsiTheme="majorHAnsi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253" w:type="dxa"/>
          </w:tcPr>
          <w:p w:rsidR="00483466" w:rsidRPr="00511AA2" w:rsidRDefault="00483466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5</w:t>
            </w:r>
            <w:r w:rsidR="00671685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.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I always change gloves for each patient during blood taking</w:t>
            </w:r>
            <w:r w:rsidR="0093155E" w:rsidRPr="00511AA2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  <w:tr w:rsidR="00EA153E" w:rsidRPr="00511AA2" w:rsidTr="00454EB1">
        <w:tc>
          <w:tcPr>
            <w:tcW w:w="5529" w:type="dxa"/>
          </w:tcPr>
          <w:p w:rsidR="00EA153E" w:rsidRPr="00511AA2" w:rsidRDefault="00351E1A" w:rsidP="00454EB1">
            <w:pPr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6</w:t>
            </w:r>
            <w:r w:rsidR="0093155E" w:rsidRPr="00511AA2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. </w:t>
            </w:r>
            <w:r w:rsidR="00EA153E" w:rsidRPr="00511AA2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Do you ask for a new syringe before use?</w:t>
            </w:r>
          </w:p>
        </w:tc>
        <w:tc>
          <w:tcPr>
            <w:tcW w:w="4253" w:type="dxa"/>
          </w:tcPr>
          <w:p w:rsidR="00EA153E" w:rsidRPr="00511AA2" w:rsidRDefault="00EA153E" w:rsidP="00454EB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Yes      2. No 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7</w:t>
            </w:r>
            <w:r w:rsidR="0093155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EA153E" w:rsidRPr="00511AA2">
              <w:rPr>
                <w:rFonts w:asciiTheme="majorHAnsi" w:hAnsiTheme="majorHAnsi" w:cs="Times New Roman"/>
                <w:sz w:val="24"/>
                <w:szCs w:val="24"/>
              </w:rPr>
              <w:t>Have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 xml:space="preserve"> you ever had a needle prick injury?</w:t>
            </w:r>
          </w:p>
        </w:tc>
        <w:tc>
          <w:tcPr>
            <w:tcW w:w="4253" w:type="dxa"/>
          </w:tcPr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  <w:tr w:rsidR="00671685" w:rsidRPr="00511AA2" w:rsidTr="00454EB1">
        <w:tc>
          <w:tcPr>
            <w:tcW w:w="5529" w:type="dxa"/>
          </w:tcPr>
          <w:p w:rsidR="00671685" w:rsidRPr="00511AA2" w:rsidRDefault="00351E1A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Cs/>
                <w:sz w:val="24"/>
                <w:szCs w:val="24"/>
              </w:rPr>
              <w:t>8</w:t>
            </w:r>
            <w:r w:rsidR="0093155E"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 xml:space="preserve">. </w:t>
            </w:r>
            <w:r w:rsidR="00671685" w:rsidRPr="00511AA2">
              <w:rPr>
                <w:rFonts w:asciiTheme="majorHAnsi" w:hAnsiTheme="majorHAnsi" w:cs="Times New Roman"/>
                <w:sz w:val="24"/>
                <w:szCs w:val="24"/>
              </w:rPr>
              <w:t>I always report for needle stick injury</w:t>
            </w:r>
          </w:p>
          <w:p w:rsidR="00671685" w:rsidRPr="00511AA2" w:rsidRDefault="00671685" w:rsidP="00454EB1">
            <w:pPr>
              <w:spacing w:line="360" w:lineRule="auto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671685" w:rsidRPr="00511AA2" w:rsidRDefault="00671685" w:rsidP="00454EB1">
            <w:pPr>
              <w:pStyle w:val="ListParagraph"/>
              <w:spacing w:line="360" w:lineRule="auto"/>
              <w:ind w:left="0"/>
              <w:jc w:val="both"/>
              <w:rPr>
                <w:rFonts w:asciiTheme="majorHAnsi" w:hAnsiTheme="majorHAnsi" w:cs="Times New Roman"/>
                <w:bCs/>
                <w:sz w:val="24"/>
                <w:szCs w:val="24"/>
              </w:rPr>
            </w:pPr>
            <w:r w:rsidRPr="00511AA2">
              <w:rPr>
                <w:rFonts w:asciiTheme="majorHAnsi" w:hAnsiTheme="majorHAnsi" w:cs="Times New Roman"/>
                <w:bCs/>
                <w:sz w:val="24"/>
                <w:szCs w:val="24"/>
              </w:rPr>
              <w:t>1. Yes      2. No</w:t>
            </w:r>
          </w:p>
        </w:tc>
      </w:tr>
    </w:tbl>
    <w:p w:rsidR="002005B0" w:rsidRDefault="002005B0"/>
    <w:sectPr w:rsidR="002005B0" w:rsidSect="002005B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0DB4" w:rsidRDefault="009E0DB4" w:rsidP="005670A8">
      <w:pPr>
        <w:spacing w:after="0" w:line="240" w:lineRule="auto"/>
      </w:pPr>
      <w:r>
        <w:separator/>
      </w:r>
    </w:p>
  </w:endnote>
  <w:endnote w:type="continuationSeparator" w:id="1">
    <w:p w:rsidR="009E0DB4" w:rsidRDefault="009E0DB4" w:rsidP="00567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03938"/>
      <w:docPartObj>
        <w:docPartGallery w:val="Page Numbers (Bottom of Page)"/>
        <w:docPartUnique/>
      </w:docPartObj>
    </w:sdtPr>
    <w:sdtContent>
      <w:p w:rsidR="005670A8" w:rsidRDefault="001E1FCC">
        <w:pPr>
          <w:pStyle w:val="Footer"/>
          <w:jc w:val="center"/>
        </w:pPr>
        <w:fldSimple w:instr=" PAGE   \* MERGEFORMAT ">
          <w:r w:rsidR="00FE3D3E">
            <w:rPr>
              <w:noProof/>
            </w:rPr>
            <w:t>2</w:t>
          </w:r>
        </w:fldSimple>
      </w:p>
    </w:sdtContent>
  </w:sdt>
  <w:p w:rsidR="005670A8" w:rsidRDefault="005670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0DB4" w:rsidRDefault="009E0DB4" w:rsidP="005670A8">
      <w:pPr>
        <w:spacing w:after="0" w:line="240" w:lineRule="auto"/>
      </w:pPr>
      <w:r>
        <w:separator/>
      </w:r>
    </w:p>
  </w:footnote>
  <w:footnote w:type="continuationSeparator" w:id="1">
    <w:p w:rsidR="009E0DB4" w:rsidRDefault="009E0DB4" w:rsidP="00567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71382"/>
    <w:multiLevelType w:val="hybridMultilevel"/>
    <w:tmpl w:val="3762F2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7336E6"/>
    <w:multiLevelType w:val="hybridMultilevel"/>
    <w:tmpl w:val="612E8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1E5515"/>
    <w:multiLevelType w:val="hybridMultilevel"/>
    <w:tmpl w:val="1278C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C650E7"/>
    <w:multiLevelType w:val="hybridMultilevel"/>
    <w:tmpl w:val="A69C3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A4014"/>
    <w:rsid w:val="00032E9F"/>
    <w:rsid w:val="000540C0"/>
    <w:rsid w:val="000817A8"/>
    <w:rsid w:val="00166862"/>
    <w:rsid w:val="001E1FCC"/>
    <w:rsid w:val="002005B0"/>
    <w:rsid w:val="002B0DAA"/>
    <w:rsid w:val="002F481C"/>
    <w:rsid w:val="00351E1A"/>
    <w:rsid w:val="00352E3F"/>
    <w:rsid w:val="00454EB1"/>
    <w:rsid w:val="00483466"/>
    <w:rsid w:val="00483DE5"/>
    <w:rsid w:val="00511AA2"/>
    <w:rsid w:val="005670A8"/>
    <w:rsid w:val="00671685"/>
    <w:rsid w:val="007F14ED"/>
    <w:rsid w:val="009109DB"/>
    <w:rsid w:val="0093155E"/>
    <w:rsid w:val="009A4014"/>
    <w:rsid w:val="009B3233"/>
    <w:rsid w:val="009B790E"/>
    <w:rsid w:val="009E0DB4"/>
    <w:rsid w:val="00A41DFE"/>
    <w:rsid w:val="00A602A0"/>
    <w:rsid w:val="00A87DFB"/>
    <w:rsid w:val="00A94858"/>
    <w:rsid w:val="00AC22A9"/>
    <w:rsid w:val="00B822BF"/>
    <w:rsid w:val="00D3535D"/>
    <w:rsid w:val="00E75994"/>
    <w:rsid w:val="00E92931"/>
    <w:rsid w:val="00EA153E"/>
    <w:rsid w:val="00FE3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i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685"/>
    <w:rPr>
      <w:rFonts w:asciiTheme="minorHAnsi" w:hAnsiTheme="minorHAnsi" w:cstheme="minorBidi"/>
      <w:i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685"/>
    <w:pPr>
      <w:spacing w:after="0" w:line="240" w:lineRule="auto"/>
    </w:pPr>
    <w:rPr>
      <w:rFonts w:asciiTheme="minorHAnsi" w:hAnsiTheme="minorHAnsi" w:cstheme="minorBidi"/>
      <w:i w:val="0"/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1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67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70A8"/>
    <w:rPr>
      <w:rFonts w:asciiTheme="minorHAnsi" w:hAnsiTheme="minorHAnsi" w:cstheme="minorBidi"/>
      <w:i w:val="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7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0A8"/>
    <w:rPr>
      <w:rFonts w:asciiTheme="minorHAnsi" w:hAnsiTheme="minorHAnsi" w:cstheme="minorBidi"/>
      <w:i w:val="0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1</cp:revision>
  <dcterms:created xsi:type="dcterms:W3CDTF">2020-03-02T12:34:00Z</dcterms:created>
  <dcterms:modified xsi:type="dcterms:W3CDTF">2021-08-01T06:13:00Z</dcterms:modified>
</cp:coreProperties>
</file>